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9CBB7" w14:textId="474401C4" w:rsidR="003F1329" w:rsidRPr="008F7675" w:rsidRDefault="003F1329" w:rsidP="003F13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767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C49D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F7675">
        <w:rPr>
          <w:rFonts w:ascii="Times New Roman" w:hAnsi="Times New Roman" w:cs="Times New Roman"/>
          <w:b/>
          <w:bCs/>
          <w:sz w:val="24"/>
          <w:szCs w:val="24"/>
        </w:rPr>
        <w:t>igures</w:t>
      </w:r>
    </w:p>
    <w:p w14:paraId="2748EF98" w14:textId="5ED89496" w:rsidR="003F1329" w:rsidRDefault="003F1329" w:rsidP="003F1329">
      <w:pPr>
        <w:rPr>
          <w:b/>
          <w:bCs/>
          <w:lang w:val="en-IN"/>
        </w:rPr>
      </w:pPr>
    </w:p>
    <w:p w14:paraId="5519A9D2" w14:textId="0060A029" w:rsidR="00E369DD" w:rsidRDefault="00C01715" w:rsidP="003F1329">
      <w:pPr>
        <w:rPr>
          <w:b/>
          <w:bCs/>
          <w:lang w:val="en-IN"/>
        </w:rPr>
      </w:pPr>
      <w:r w:rsidRPr="00C01715">
        <w:rPr>
          <w:b/>
          <w:bCs/>
          <w:noProof/>
        </w:rPr>
        <w:drawing>
          <wp:inline distT="0" distB="0" distL="0" distR="0" wp14:anchorId="15ED07A9" wp14:editId="265E9503">
            <wp:extent cx="5731510" cy="3138805"/>
            <wp:effectExtent l="0" t="0" r="254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4F5B7376-65A3-98FA-58C4-B7C8292C6B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4F5B7376-65A3-98FA-58C4-B7C8292C6B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C51F7" w14:textId="77777777" w:rsidR="003F1329" w:rsidRPr="00E06A82" w:rsidRDefault="003F1329" w:rsidP="00E06A82">
      <w:pPr>
        <w:spacing w:line="480" w:lineRule="auto"/>
        <w:rPr>
          <w:rFonts w:ascii="Times New Roman" w:hAnsi="Times New Roman" w:cs="Times New Roman"/>
          <w:b/>
          <w:bCs/>
          <w:lang w:val="en-IN"/>
        </w:rPr>
      </w:pPr>
    </w:p>
    <w:p w14:paraId="0CA96854" w14:textId="4F25B8B4" w:rsidR="00B85D04" w:rsidRPr="009B60AB" w:rsidRDefault="003F1329" w:rsidP="00B85D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</w:pPr>
      <w:r w:rsidRPr="009B60A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>Supplement Figure 1.</w:t>
      </w:r>
      <w:r w:rsidRPr="009B60AB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</w:t>
      </w:r>
      <w:r w:rsidR="00B85D04" w:rsidRPr="009B60A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>Bo</w:t>
      </w:r>
      <w:r w:rsidRPr="009B60A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 xml:space="preserve">dy weight </w:t>
      </w:r>
      <w:r w:rsidR="00B85D04" w:rsidRPr="009B60A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  <w:t xml:space="preserve">change (%) between sham controls and BDL mice before after the surgery </w:t>
      </w:r>
    </w:p>
    <w:p w14:paraId="2AE6A66D" w14:textId="20EE57C3" w:rsidR="00B85D04" w:rsidRPr="009B60AB" w:rsidRDefault="00B85D04" w:rsidP="00B85D0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B60AB">
        <w:rPr>
          <w:rFonts w:ascii="Times New Roman" w:hAnsi="Times New Roman" w:cs="Times New Roman"/>
          <w:color w:val="000000" w:themeColor="text1"/>
          <w:sz w:val="24"/>
        </w:rPr>
        <w:t xml:space="preserve">Surgery was conducted on day 0, and mice were sacrificed on day 14. </w:t>
      </w:r>
      <w:r w:rsidR="003F1329" w:rsidRPr="009B60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dy weight loss (%) </w:t>
      </w:r>
      <w:r w:rsidR="002C0D06" w:rsidRPr="009B60AB">
        <w:rPr>
          <w:rFonts w:ascii="Times New Roman" w:hAnsi="Times New Roman" w:cs="Times New Roman"/>
          <w:color w:val="000000" w:themeColor="text1"/>
          <w:sz w:val="24"/>
          <w:szCs w:val="24"/>
        </w:rPr>
        <w:t>wa</w:t>
      </w:r>
      <w:r w:rsidR="003F1329" w:rsidRPr="009B60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Pr="009B60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culated as </w:t>
      </w:r>
      <w:r w:rsidR="003F1329" w:rsidRPr="009B60AB">
        <w:rPr>
          <w:rFonts w:ascii="Times New Roman" w:hAnsi="Times New Roman" w:cs="Times New Roman"/>
          <w:color w:val="000000" w:themeColor="text1"/>
          <w:sz w:val="24"/>
          <w:szCs w:val="24"/>
        </w:rPr>
        <w:t>[(body weight</w:t>
      </w:r>
      <w:r w:rsidRPr="009B60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0 day </w:t>
      </w:r>
      <w:r w:rsidR="003F1329" w:rsidRPr="009B60AB">
        <w:rPr>
          <w:rFonts w:ascii="Times New Roman" w:hAnsi="Times New Roman" w:cs="Times New Roman"/>
          <w:color w:val="000000" w:themeColor="text1"/>
          <w:sz w:val="24"/>
          <w:szCs w:val="24"/>
        </w:rPr>
        <w:t>- body weights</w:t>
      </w:r>
      <w:r w:rsidRPr="009B60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14 day</w:t>
      </w:r>
      <w:r w:rsidR="003F1329" w:rsidRPr="009B60AB">
        <w:rPr>
          <w:rFonts w:ascii="Times New Roman" w:hAnsi="Times New Roman" w:cs="Times New Roman"/>
          <w:color w:val="000000" w:themeColor="text1"/>
          <w:sz w:val="24"/>
          <w:szCs w:val="24"/>
        </w:rPr>
        <w:t>)/ body weight</w:t>
      </w:r>
      <w:r w:rsidRPr="009B60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0day]x</w:t>
      </w:r>
      <w:r w:rsidR="003F1329" w:rsidRPr="009B60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0. </w:t>
      </w:r>
      <w:r w:rsidRPr="009B60AB">
        <w:rPr>
          <w:rFonts w:ascii="Times New Roman" w:hAnsi="Times New Roman" w:cs="Times New Roman"/>
          <w:color w:val="000000" w:themeColor="text1"/>
          <w:sz w:val="24"/>
        </w:rPr>
        <w:t>Sham: sham</w:t>
      </w:r>
      <w:r w:rsidRPr="009B60A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B60AB">
        <w:rPr>
          <w:rFonts w:ascii="Times New Roman" w:hAnsi="Times New Roman" w:cs="Times New Roman"/>
          <w:color w:val="000000" w:themeColor="text1"/>
          <w:sz w:val="24"/>
        </w:rPr>
        <w:t>control which received sham surgery (n = 7); BDL: mice which received</w:t>
      </w:r>
      <w:r w:rsidRPr="009B60A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B60AB">
        <w:rPr>
          <w:rFonts w:ascii="Times New Roman" w:hAnsi="Times New Roman" w:cs="Times New Roman"/>
          <w:color w:val="000000" w:themeColor="text1"/>
          <w:sz w:val="24"/>
        </w:rPr>
        <w:t>BDL</w:t>
      </w:r>
      <w:r w:rsidRPr="009B60AB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B60AB">
        <w:rPr>
          <w:rFonts w:ascii="Times New Roman" w:hAnsi="Times New Roman" w:cs="Times New Roman"/>
          <w:color w:val="000000" w:themeColor="text1"/>
          <w:sz w:val="24"/>
        </w:rPr>
        <w:t xml:space="preserve">surgery (n = 6) </w:t>
      </w:r>
    </w:p>
    <w:p w14:paraId="6C4B96D7" w14:textId="77777777" w:rsidR="00B85D04" w:rsidRPr="00B85D04" w:rsidRDefault="00B85D04" w:rsidP="00E06A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E58B67" w14:textId="77777777" w:rsidR="003F1329" w:rsidRDefault="003F1329" w:rsidP="003F1329"/>
    <w:p w14:paraId="1521ABA3" w14:textId="2768318A" w:rsidR="003F1329" w:rsidRPr="003F1329" w:rsidRDefault="00C01715" w:rsidP="003F1329">
      <w:r w:rsidRPr="00C01715">
        <w:rPr>
          <w:noProof/>
        </w:rPr>
        <w:lastRenderedPageBreak/>
        <w:drawing>
          <wp:inline distT="0" distB="0" distL="0" distR="0" wp14:anchorId="63413DAB" wp14:editId="21E49A06">
            <wp:extent cx="5731510" cy="4116070"/>
            <wp:effectExtent l="0" t="0" r="2540" b="0"/>
            <wp:docPr id="1540649625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F50B8A6A-DF11-56EB-C7AB-8B3E60EB6F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F50B8A6A-DF11-56EB-C7AB-8B3E60EB6F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1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F80D8" w14:textId="16D8FBB0" w:rsidR="00953085" w:rsidRPr="002C0D06" w:rsidRDefault="00953085" w:rsidP="002C0D0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0D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Figure 2. Alpha rarefaction curves based on observed number.</w:t>
      </w:r>
      <w:r w:rsidRPr="002C0D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2128451" w14:textId="4F67F20F" w:rsidR="00953085" w:rsidRPr="002C0D06" w:rsidRDefault="00953085" w:rsidP="002C0D0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0D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refaction curves based on observed species value(A), Chao1(B)and PD whole tree(C). </w:t>
      </w:r>
      <w:r w:rsidRPr="002C0D0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Data are presented as means ± SEM. </w:t>
      </w:r>
      <w:r w:rsidRPr="002C0D06">
        <w:rPr>
          <w:rFonts w:ascii="Times New Roman" w:hAnsi="Times New Roman" w:cs="Times New Roman"/>
          <w:color w:val="000000" w:themeColor="text1"/>
          <w:sz w:val="24"/>
          <w:szCs w:val="24"/>
        </w:rPr>
        <w:t>The rarefaction curve was plotted where the X-axis represents the number of clones (sequences</w:t>
      </w:r>
      <w:proofErr w:type="gramStart"/>
      <w:r w:rsidRPr="002C0D0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proofErr w:type="gramEnd"/>
      <w:r w:rsidRPr="002C0D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Y-axis represents the number of ASVs. Sham: sham control which received sham surgery (n = 7); BDL: mice which received BDL surgery (n = 6).</w:t>
      </w:r>
    </w:p>
    <w:p w14:paraId="2143C5F8" w14:textId="77777777" w:rsidR="00F10E00" w:rsidRDefault="00F10E00">
      <w:pPr>
        <w:sectPr w:rsidR="00F10E0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9FAB3B1" w14:textId="45191939" w:rsidR="003F1329" w:rsidRDefault="009C7A93">
      <w:r>
        <w:rPr>
          <w:noProof/>
        </w:rPr>
        <w:lastRenderedPageBreak/>
        <w:drawing>
          <wp:inline distT="0" distB="0" distL="0" distR="0" wp14:anchorId="5480A63F" wp14:editId="4A75F975">
            <wp:extent cx="5516088" cy="5007824"/>
            <wp:effectExtent l="0" t="0" r="8890" b="2540"/>
            <wp:docPr id="210915044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468" cy="50408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8479AF" w14:textId="6E6D7BA0" w:rsidR="00953085" w:rsidRDefault="003F1329" w:rsidP="00041F81">
      <w:pPr>
        <w:spacing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041F8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316B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41F81">
        <w:rPr>
          <w:rFonts w:ascii="Times New Roman" w:hAnsi="Times New Roman" w:cs="Times New Roman"/>
          <w:b/>
          <w:bCs/>
          <w:sz w:val="24"/>
          <w:szCs w:val="24"/>
        </w:rPr>
        <w:t>igure 3</w:t>
      </w:r>
      <w:r w:rsidR="00DD658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976E59">
        <w:rPr>
          <w:rFonts w:ascii="Times New Roman" w:hAnsi="Times New Roman" w:cs="Times New Roman"/>
          <w:b/>
          <w:sz w:val="24"/>
          <w:szCs w:val="24"/>
          <w:lang w:val="en-IN"/>
        </w:rPr>
        <w:t xml:space="preserve">Relative abundance of gut microbiota compared with </w:t>
      </w:r>
      <w:r w:rsidRPr="00214C27">
        <w:rPr>
          <w:rFonts w:ascii="Times New Roman" w:hAnsi="Times New Roman" w:cs="Times New Roman"/>
          <w:b/>
          <w:color w:val="FF0000"/>
          <w:sz w:val="24"/>
          <w:szCs w:val="24"/>
          <w:lang w:val="en-IN"/>
        </w:rPr>
        <w:t>L</w:t>
      </w:r>
      <w:r w:rsidR="00214C27" w:rsidRPr="00214C27">
        <w:rPr>
          <w:rFonts w:ascii="Times New Roman" w:hAnsi="Times New Roman" w:cs="Times New Roman" w:hint="eastAsia"/>
          <w:b/>
          <w:color w:val="FF0000"/>
          <w:sz w:val="24"/>
          <w:szCs w:val="24"/>
          <w:lang w:val="en-IN"/>
        </w:rPr>
        <w:t>DA score</w:t>
      </w:r>
      <w:r w:rsidRPr="00214C27">
        <w:rPr>
          <w:rFonts w:ascii="Times New Roman" w:hAnsi="Times New Roman" w:cs="Times New Roman"/>
          <w:b/>
          <w:color w:val="FF0000"/>
          <w:sz w:val="24"/>
          <w:szCs w:val="24"/>
          <w:lang w:val="en-IN"/>
        </w:rPr>
        <w:t xml:space="preserve"> </w:t>
      </w:r>
      <w:r w:rsidR="00F42DDE" w:rsidRPr="00F42DDE">
        <w:rPr>
          <w:rFonts w:ascii="Times New Roman" w:hAnsi="Times New Roman" w:cs="Times New Roman"/>
          <w:b/>
          <w:bCs/>
          <w:color w:val="FF0000"/>
          <w:sz w:val="24"/>
        </w:rPr>
        <w:t>≥</w:t>
      </w:r>
      <w:r w:rsidR="00C7126F">
        <w:rPr>
          <w:rFonts w:ascii="Times New Roman" w:hAnsi="Times New Roman" w:cs="Times New Roman" w:hint="eastAsia"/>
          <w:b/>
          <w:bCs/>
          <w:color w:val="FF0000"/>
          <w:sz w:val="24"/>
        </w:rPr>
        <w:t xml:space="preserve"> </w:t>
      </w:r>
      <w:r w:rsidRPr="00976E59">
        <w:rPr>
          <w:rFonts w:ascii="Times New Roman" w:hAnsi="Times New Roman" w:cs="Times New Roman"/>
          <w:b/>
          <w:sz w:val="24"/>
          <w:szCs w:val="24"/>
          <w:lang w:val="en-IN"/>
        </w:rPr>
        <w:t>4.</w:t>
      </w:r>
      <w:r w:rsidRPr="00041F81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</w:p>
    <w:p w14:paraId="7347F7DF" w14:textId="4B64A07B" w:rsidR="00F10E00" w:rsidRDefault="00953085" w:rsidP="0093359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75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s were analyzed using the QIIME2 (Quantitative Insights into Microbial Ecology). </w:t>
      </w:r>
      <w:r w:rsidRPr="00E0754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Each box plot represents the median, interquartile range, minimum, and maximum values</w:t>
      </w:r>
      <w:r w:rsidR="00C7126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IN"/>
        </w:rPr>
        <w:t xml:space="preserve">. </w:t>
      </w:r>
      <w:r w:rsidRPr="00E0754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Tested by </w:t>
      </w:r>
      <w:r w:rsidR="007B1067" w:rsidRPr="007B1067">
        <w:rPr>
          <w:rFonts w:ascii="Times New Roman" w:hAnsi="Times New Roman" w:cs="Times New Roman"/>
          <w:color w:val="FF0000"/>
          <w:sz w:val="24"/>
          <w:szCs w:val="24"/>
          <w:lang w:val="en-IN"/>
        </w:rPr>
        <w:t>Kruskal Wallis</w:t>
      </w:r>
      <w:r w:rsidR="007B1067" w:rsidRPr="007B1067">
        <w:rPr>
          <w:rFonts w:ascii="Times New Roman" w:hAnsi="Times New Roman" w:cs="Times New Roman" w:hint="eastAsia"/>
          <w:color w:val="FF0000"/>
          <w:sz w:val="24"/>
          <w:szCs w:val="24"/>
          <w:lang w:val="en-IN"/>
        </w:rPr>
        <w:t xml:space="preserve"> </w:t>
      </w:r>
      <w:r w:rsidRPr="00E0754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test.</w:t>
      </w:r>
      <w:r w:rsidRPr="00E075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m</w:t>
      </w:r>
      <w:r w:rsidR="00C712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14C27" w:rsidRPr="00214C27">
        <w:rPr>
          <w:rFonts w:ascii="Times New Roman" w:hAnsi="Times New Roman" w:cs="Times New Roman" w:hint="eastAsia"/>
          <w:color w:val="FF0000"/>
          <w:sz w:val="24"/>
          <w:szCs w:val="24"/>
        </w:rPr>
        <w:t>(blue box)</w:t>
      </w:r>
      <w:r w:rsidRPr="00E0754D">
        <w:rPr>
          <w:rFonts w:ascii="Times New Roman" w:hAnsi="Times New Roman" w:cs="Times New Roman"/>
          <w:color w:val="000000" w:themeColor="text1"/>
          <w:sz w:val="24"/>
          <w:szCs w:val="24"/>
        </w:rPr>
        <w:t>: sham control which received sham surgery (n = 7); BDL</w:t>
      </w:r>
      <w:r w:rsidR="00C712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14C27" w:rsidRPr="00214C27">
        <w:rPr>
          <w:rFonts w:ascii="Times New Roman" w:hAnsi="Times New Roman" w:cs="Times New Roman" w:hint="eastAsia"/>
          <w:color w:val="FF0000"/>
          <w:sz w:val="24"/>
          <w:szCs w:val="24"/>
        </w:rPr>
        <w:t>(red box)</w:t>
      </w:r>
      <w:r w:rsidRPr="00E0754D">
        <w:rPr>
          <w:rFonts w:ascii="Times New Roman" w:hAnsi="Times New Roman" w:cs="Times New Roman"/>
          <w:color w:val="000000" w:themeColor="text1"/>
          <w:sz w:val="24"/>
          <w:szCs w:val="24"/>
        </w:rPr>
        <w:t>: mice which received BDL surgery (n = 6)</w:t>
      </w:r>
      <w:r w:rsidR="005C29BB" w:rsidRPr="00E0754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FB58418" w14:textId="77777777" w:rsidR="00F10E00" w:rsidRDefault="00F10E0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FA5588F" w14:textId="4863F6EE" w:rsidR="003F1329" w:rsidRDefault="00C01715">
      <w:r w:rsidRPr="00C01715">
        <w:rPr>
          <w:noProof/>
        </w:rPr>
        <w:lastRenderedPageBreak/>
        <w:drawing>
          <wp:inline distT="0" distB="0" distL="0" distR="0" wp14:anchorId="3E04E034" wp14:editId="54E2C0CE">
            <wp:extent cx="5731510" cy="3211195"/>
            <wp:effectExtent l="0" t="0" r="0" b="8255"/>
            <wp:docPr id="480463199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7D7C516B-93EE-8344-BE9A-BDE6EDE753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7D7C516B-93EE-8344-BE9A-BDE6EDE753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A618B" w14:textId="1CA52192" w:rsidR="00211846" w:rsidRPr="00E0754D" w:rsidRDefault="00211846" w:rsidP="002C0D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E0754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upplement</w:t>
      </w:r>
      <w:r w:rsidR="009E655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ary</w:t>
      </w:r>
      <w:r w:rsidRPr="00E0754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Figure 4</w:t>
      </w:r>
      <w:r w:rsidR="009E655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Pr="00E0754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Correlation of </w:t>
      </w:r>
      <w:proofErr w:type="spellStart"/>
      <w:r w:rsidRPr="00E0754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adipomyokine</w:t>
      </w:r>
      <w:proofErr w:type="spellEnd"/>
      <w:r w:rsidRPr="00E0754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and </w:t>
      </w:r>
      <w:r w:rsidR="00F44C9A" w:rsidRPr="00E0754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3 potential </w:t>
      </w:r>
      <w:r w:rsidRPr="00E0754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BDL</w:t>
      </w:r>
      <w:r w:rsidR="00F44C9A" w:rsidRPr="00E0754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-related</w:t>
      </w:r>
      <w:r w:rsidRPr="00E0754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F44C9A" w:rsidRPr="00E0754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gut microbio</w:t>
      </w:r>
      <w:r w:rsidR="0027684C" w:rsidRPr="0027684C">
        <w:rPr>
          <w:rFonts w:ascii="Times New Roman" w:hAnsi="Times New Roman" w:cs="Times New Roman" w:hint="eastAsia"/>
          <w:b/>
          <w:bCs/>
          <w:color w:val="FF0000"/>
          <w:kern w:val="24"/>
          <w:sz w:val="24"/>
          <w:szCs w:val="24"/>
        </w:rPr>
        <w:t>ta</w:t>
      </w:r>
      <w:r w:rsidR="00F44C9A" w:rsidRPr="00E0754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E0754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biomarker</w:t>
      </w:r>
      <w:r w:rsidR="00F44C9A" w:rsidRPr="00E0754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</w:t>
      </w:r>
      <w:r w:rsidRPr="00E0754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r w:rsidRPr="00E0754D">
        <w:rPr>
          <w:rFonts w:ascii="Times New Roman" w:hAnsi="Times New Roman" w:cs="Times New Roman"/>
          <w:b/>
          <w:bCs/>
          <w:color w:val="000000" w:themeColor="text1"/>
          <w:kern w:val="24"/>
        </w:rPr>
        <w:br/>
      </w:r>
      <w:r w:rsidRPr="00E0754D">
        <w:rPr>
          <w:rFonts w:ascii="Times New Roman" w:eastAsia="맑은 고딕" w:hAnsi="Times New Roman"/>
          <w:b/>
          <w:bCs/>
          <w:color w:val="000000" w:themeColor="text1"/>
          <w:kern w:val="24"/>
          <w:sz w:val="24"/>
          <w:szCs w:val="24"/>
          <w:lang w:val="en-IN"/>
        </w:rPr>
        <w:t>(</w:t>
      </w:r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  <w:lang w:val="en-IN"/>
        </w:rPr>
        <w:t xml:space="preserve">A) Spearman correlation analysis of the 11 differentially expressed adipo-myokines and </w:t>
      </w:r>
      <w:r w:rsidR="00F44C9A"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  <w:lang w:val="en-IN"/>
        </w:rPr>
        <w:t>3 potential BDL-related gut microbio</w:t>
      </w:r>
      <w:r w:rsidR="0027684C" w:rsidRPr="0027684C">
        <w:rPr>
          <w:rFonts w:ascii="Times New Roman" w:eastAsia="맑은 고딕" w:hAnsi="Times New Roman" w:hint="eastAsia"/>
          <w:color w:val="FF0000"/>
          <w:kern w:val="24"/>
          <w:sz w:val="24"/>
          <w:szCs w:val="24"/>
          <w:lang w:val="en-IN"/>
        </w:rPr>
        <w:t>ta</w:t>
      </w:r>
      <w:r w:rsidR="00F44C9A"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  <w:lang w:val="en-IN"/>
        </w:rPr>
        <w:t xml:space="preserve"> biomarkers</w:t>
      </w:r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  <w:lang w:val="en-IN"/>
        </w:rPr>
        <w:t xml:space="preserve">. The red dots represent the significantly negative correlation, the blue dots indicate the significantly positive correlation, and white </w:t>
      </w:r>
      <w:proofErr w:type="spellStart"/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  <w:lang w:val="en-IN"/>
        </w:rPr>
        <w:t>color</w:t>
      </w:r>
      <w:proofErr w:type="spellEnd"/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  <w:lang w:val="en-IN"/>
        </w:rPr>
        <w:t xml:space="preserve"> indicates no correlation. (B) Heatmap showing </w:t>
      </w:r>
      <w:r w:rsidR="00A209BA" w:rsidRPr="00A209BA">
        <w:rPr>
          <w:rFonts w:ascii="Times New Roman" w:eastAsia="맑은 고딕" w:hAnsi="Times New Roman" w:hint="eastAsia"/>
          <w:color w:val="FF0000"/>
          <w:kern w:val="24"/>
          <w:sz w:val="24"/>
          <w:szCs w:val="24"/>
          <w:lang w:val="en-IN"/>
        </w:rPr>
        <w:t>spearman</w:t>
      </w:r>
      <w:r w:rsidR="00422022">
        <w:rPr>
          <w:rFonts w:ascii="Times New Roman" w:eastAsia="맑은 고딕" w:hAnsi="Times New Roman"/>
          <w:color w:val="FF0000"/>
          <w:kern w:val="24"/>
          <w:sz w:val="24"/>
          <w:szCs w:val="24"/>
          <w:lang w:val="en-IN"/>
        </w:rPr>
        <w:t>’</w:t>
      </w:r>
      <w:r w:rsidR="00422022">
        <w:rPr>
          <w:rFonts w:ascii="Times New Roman" w:eastAsia="맑은 고딕" w:hAnsi="Times New Roman" w:hint="eastAsia"/>
          <w:color w:val="FF0000"/>
          <w:kern w:val="24"/>
          <w:sz w:val="24"/>
          <w:szCs w:val="24"/>
          <w:lang w:val="en-IN"/>
        </w:rPr>
        <w:t>s</w:t>
      </w:r>
      <w:r w:rsidR="00A209BA">
        <w:rPr>
          <w:rFonts w:ascii="Times New Roman" w:eastAsia="맑은 고딕" w:hAnsi="Times New Roman" w:hint="eastAsia"/>
          <w:color w:val="000000" w:themeColor="text1"/>
          <w:kern w:val="24"/>
          <w:sz w:val="24"/>
          <w:szCs w:val="24"/>
          <w:lang w:val="en-IN"/>
        </w:rPr>
        <w:t xml:space="preserve"> </w:t>
      </w:r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  <w:lang w:val="en-IN"/>
        </w:rPr>
        <w:t xml:space="preserve">correlation matrix of adipo-myokines and </w:t>
      </w:r>
      <w:r w:rsidR="00F44C9A"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  <w:lang w:val="en-IN"/>
        </w:rPr>
        <w:t>3 potential BDL-related gut microbio</w:t>
      </w:r>
      <w:r w:rsidR="00A209BA" w:rsidRPr="00A209BA">
        <w:rPr>
          <w:rFonts w:ascii="Times New Roman" w:eastAsia="맑은 고딕" w:hAnsi="Times New Roman" w:hint="eastAsia"/>
          <w:color w:val="FF0000"/>
          <w:kern w:val="24"/>
          <w:sz w:val="24"/>
          <w:szCs w:val="24"/>
          <w:lang w:val="en-IN"/>
        </w:rPr>
        <w:t>ta</w:t>
      </w:r>
      <w:r w:rsidR="00F44C9A"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  <w:lang w:val="en-IN"/>
        </w:rPr>
        <w:t xml:space="preserve"> biomarkers</w:t>
      </w:r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  <w:lang w:val="en-IN"/>
        </w:rPr>
        <w:t xml:space="preserve">. The increase in the relative level of adipo-myokines is represented by a transition from </w:t>
      </w:r>
      <w:r w:rsidR="0027684C" w:rsidRPr="0027684C">
        <w:rPr>
          <w:rFonts w:ascii="Times New Roman" w:eastAsia="맑은 고딕" w:hAnsi="Times New Roman" w:hint="eastAsia"/>
          <w:color w:val="FF0000"/>
          <w:kern w:val="24"/>
          <w:sz w:val="24"/>
          <w:szCs w:val="24"/>
          <w:lang w:val="en-IN"/>
        </w:rPr>
        <w:t>blue</w:t>
      </w:r>
      <w:r w:rsidRPr="0027684C">
        <w:rPr>
          <w:rFonts w:ascii="Times New Roman" w:eastAsia="맑은 고딕" w:hAnsi="Times New Roman"/>
          <w:color w:val="FF0000"/>
          <w:kern w:val="24"/>
          <w:sz w:val="24"/>
          <w:szCs w:val="24"/>
          <w:lang w:val="en-IN"/>
        </w:rPr>
        <w:t xml:space="preserve"> to </w:t>
      </w:r>
      <w:r w:rsidR="0027684C" w:rsidRPr="0027684C">
        <w:rPr>
          <w:rFonts w:ascii="Times New Roman" w:eastAsia="맑은 고딕" w:hAnsi="Times New Roman" w:hint="eastAsia"/>
          <w:color w:val="FF0000"/>
          <w:kern w:val="24"/>
          <w:sz w:val="24"/>
          <w:szCs w:val="24"/>
          <w:lang w:val="en-IN"/>
        </w:rPr>
        <w:t>white</w:t>
      </w:r>
      <w:r w:rsidRPr="0027684C">
        <w:rPr>
          <w:rFonts w:ascii="Times New Roman" w:eastAsia="맑은 고딕" w:hAnsi="Times New Roman"/>
          <w:color w:val="FF0000"/>
          <w:kern w:val="24"/>
          <w:sz w:val="24"/>
          <w:szCs w:val="24"/>
          <w:lang w:val="en-IN"/>
        </w:rPr>
        <w:t xml:space="preserve"> to </w:t>
      </w:r>
      <w:r w:rsidR="0027684C" w:rsidRPr="0027684C">
        <w:rPr>
          <w:rFonts w:ascii="Times New Roman" w:eastAsia="맑은 고딕" w:hAnsi="Times New Roman" w:hint="eastAsia"/>
          <w:color w:val="FF0000"/>
          <w:kern w:val="24"/>
          <w:sz w:val="24"/>
          <w:szCs w:val="24"/>
          <w:lang w:val="en-IN"/>
        </w:rPr>
        <w:t>red</w:t>
      </w:r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  <w:lang w:val="en-IN"/>
        </w:rPr>
        <w:t xml:space="preserve">, as shown in the legend. </w:t>
      </w:r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</w:rPr>
        <w:t>*p &lt; 0.05, **p &lt; 0.01 and ***p &lt; 0.001; t</w:t>
      </w:r>
      <w:proofErr w:type="spellStart"/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  <w:lang w:val="en-IN"/>
        </w:rPr>
        <w:t>ested</w:t>
      </w:r>
      <w:proofErr w:type="spellEnd"/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  <w:lang w:val="en-IN"/>
        </w:rPr>
        <w:t xml:space="preserve"> by student t-test. </w:t>
      </w:r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</w:rPr>
        <w:t xml:space="preserve">BDL, bile duct ligation; BDNF, brain-derived neurotrophic factor; FGF21, fibroblast growth factor 21; FSTL1, </w:t>
      </w:r>
      <w:proofErr w:type="spellStart"/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</w:rPr>
        <w:t>follistatin</w:t>
      </w:r>
      <w:proofErr w:type="spellEnd"/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</w:rPr>
        <w:t xml:space="preserve">-like protein 1; IL-15, interleukin-15; IL-6, interleukin-6; LIF, leukemia inhibitory factor; MSTN, myostatin; OSM, </w:t>
      </w:r>
      <w:proofErr w:type="spellStart"/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</w:rPr>
        <w:t>oncostatin</w:t>
      </w:r>
      <w:proofErr w:type="spellEnd"/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</w:rPr>
        <w:t xml:space="preserve"> M; OSTN, </w:t>
      </w:r>
      <w:proofErr w:type="spellStart"/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</w:rPr>
        <w:t>osteocrin</w:t>
      </w:r>
      <w:proofErr w:type="spellEnd"/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</w:rPr>
        <w:t>/</w:t>
      </w:r>
      <w:proofErr w:type="spellStart"/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</w:rPr>
        <w:t>musclin</w:t>
      </w:r>
      <w:proofErr w:type="spellEnd"/>
      <w:r w:rsidRPr="00E0754D">
        <w:rPr>
          <w:rFonts w:ascii="Times New Roman" w:eastAsia="맑은 고딕" w:hAnsi="Times New Roman"/>
          <w:color w:val="000000" w:themeColor="text1"/>
          <w:kern w:val="24"/>
          <w:sz w:val="24"/>
          <w:szCs w:val="24"/>
        </w:rPr>
        <w:t>; SPARC, secreted protein acidic and rich in cysteine. Sham: sham control which received sham surgery (n = 7); BDL: mice which received BDL surgery (n = 6).</w:t>
      </w:r>
      <w:r w:rsidRPr="00E0754D">
        <w:rPr>
          <w:rFonts w:ascii="Times New Roman" w:eastAsia="맑은 고딕" w:hAnsi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</w:p>
    <w:sectPr w:rsidR="00211846" w:rsidRPr="00E0754D" w:rsidSect="00C017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798574" w14:textId="77777777" w:rsidR="00CE49A3" w:rsidRDefault="00CE49A3" w:rsidP="00993086">
      <w:pPr>
        <w:spacing w:after="0" w:line="240" w:lineRule="auto"/>
      </w:pPr>
      <w:r>
        <w:separator/>
      </w:r>
    </w:p>
  </w:endnote>
  <w:endnote w:type="continuationSeparator" w:id="0">
    <w:p w14:paraId="731B34F5" w14:textId="77777777" w:rsidR="00CE49A3" w:rsidRDefault="00CE49A3" w:rsidP="00993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F1086A" w14:textId="77777777" w:rsidR="00CE49A3" w:rsidRDefault="00CE49A3" w:rsidP="00993086">
      <w:pPr>
        <w:spacing w:after="0" w:line="240" w:lineRule="auto"/>
      </w:pPr>
      <w:r>
        <w:separator/>
      </w:r>
    </w:p>
  </w:footnote>
  <w:footnote w:type="continuationSeparator" w:id="0">
    <w:p w14:paraId="0B9CF2E6" w14:textId="77777777" w:rsidR="00CE49A3" w:rsidRDefault="00CE49A3" w:rsidP="009930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5A625E"/>
    <w:multiLevelType w:val="hybridMultilevel"/>
    <w:tmpl w:val="CB421620"/>
    <w:lvl w:ilvl="0" w:tplc="6DFE189E">
      <w:start w:val="1"/>
      <w:numFmt w:val="bullet"/>
      <w:lvlText w:val=""/>
      <w:lvlJc w:val="left"/>
      <w:pPr>
        <w:ind w:left="760" w:hanging="360"/>
      </w:pPr>
      <w:rPr>
        <w:rFonts w:ascii="Wingdings" w:eastAsia="Times New Roman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43173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329"/>
    <w:rsid w:val="00041F81"/>
    <w:rsid w:val="00092086"/>
    <w:rsid w:val="000B5728"/>
    <w:rsid w:val="000D6253"/>
    <w:rsid w:val="00110F0A"/>
    <w:rsid w:val="00157BC3"/>
    <w:rsid w:val="001660F6"/>
    <w:rsid w:val="00167F93"/>
    <w:rsid w:val="00184B20"/>
    <w:rsid w:val="001C7366"/>
    <w:rsid w:val="001E09A6"/>
    <w:rsid w:val="00205601"/>
    <w:rsid w:val="00211846"/>
    <w:rsid w:val="00214C27"/>
    <w:rsid w:val="00272EFF"/>
    <w:rsid w:val="0027684C"/>
    <w:rsid w:val="002812DA"/>
    <w:rsid w:val="00283E17"/>
    <w:rsid w:val="00284815"/>
    <w:rsid w:val="002C0D06"/>
    <w:rsid w:val="00307142"/>
    <w:rsid w:val="003247B9"/>
    <w:rsid w:val="00355CF7"/>
    <w:rsid w:val="003739B5"/>
    <w:rsid w:val="003F1329"/>
    <w:rsid w:val="00422022"/>
    <w:rsid w:val="00425261"/>
    <w:rsid w:val="004E5097"/>
    <w:rsid w:val="004F3C48"/>
    <w:rsid w:val="00500DA1"/>
    <w:rsid w:val="00514012"/>
    <w:rsid w:val="005C29BB"/>
    <w:rsid w:val="00621DE0"/>
    <w:rsid w:val="0066143C"/>
    <w:rsid w:val="0068372A"/>
    <w:rsid w:val="006D46A7"/>
    <w:rsid w:val="00743B3B"/>
    <w:rsid w:val="0077594C"/>
    <w:rsid w:val="00782F36"/>
    <w:rsid w:val="007B1067"/>
    <w:rsid w:val="007B22EE"/>
    <w:rsid w:val="0085028A"/>
    <w:rsid w:val="008668AC"/>
    <w:rsid w:val="008B3AE9"/>
    <w:rsid w:val="008F7675"/>
    <w:rsid w:val="009156D0"/>
    <w:rsid w:val="00933590"/>
    <w:rsid w:val="00953085"/>
    <w:rsid w:val="00975F60"/>
    <w:rsid w:val="00976E59"/>
    <w:rsid w:val="00993086"/>
    <w:rsid w:val="009A55D0"/>
    <w:rsid w:val="009B60AB"/>
    <w:rsid w:val="009C7A93"/>
    <w:rsid w:val="009E6556"/>
    <w:rsid w:val="009F7563"/>
    <w:rsid w:val="00A0681B"/>
    <w:rsid w:val="00A0741B"/>
    <w:rsid w:val="00A209BA"/>
    <w:rsid w:val="00A51827"/>
    <w:rsid w:val="00A705F4"/>
    <w:rsid w:val="00A87F3F"/>
    <w:rsid w:val="00B71C16"/>
    <w:rsid w:val="00B85D04"/>
    <w:rsid w:val="00B9021C"/>
    <w:rsid w:val="00BF3154"/>
    <w:rsid w:val="00C01715"/>
    <w:rsid w:val="00C22EFD"/>
    <w:rsid w:val="00C27C47"/>
    <w:rsid w:val="00C316BB"/>
    <w:rsid w:val="00C7126F"/>
    <w:rsid w:val="00C924F8"/>
    <w:rsid w:val="00CA4692"/>
    <w:rsid w:val="00CA75B8"/>
    <w:rsid w:val="00CC7648"/>
    <w:rsid w:val="00CD41E7"/>
    <w:rsid w:val="00CE08BA"/>
    <w:rsid w:val="00CE49A3"/>
    <w:rsid w:val="00D37585"/>
    <w:rsid w:val="00DA76F0"/>
    <w:rsid w:val="00DB193F"/>
    <w:rsid w:val="00DC3C66"/>
    <w:rsid w:val="00DC49D0"/>
    <w:rsid w:val="00DD3BF1"/>
    <w:rsid w:val="00DD6589"/>
    <w:rsid w:val="00E06A82"/>
    <w:rsid w:val="00E0754D"/>
    <w:rsid w:val="00E369DD"/>
    <w:rsid w:val="00E458B4"/>
    <w:rsid w:val="00F10084"/>
    <w:rsid w:val="00F10E00"/>
    <w:rsid w:val="00F13B7F"/>
    <w:rsid w:val="00F42DDE"/>
    <w:rsid w:val="00F438C7"/>
    <w:rsid w:val="00F44C9A"/>
    <w:rsid w:val="00FA296E"/>
    <w:rsid w:val="00FA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474621"/>
  <w15:chartTrackingRefBased/>
  <w15:docId w15:val="{EA0A09D4-21FC-475E-B0F2-9479F2FC0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0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3086"/>
  </w:style>
  <w:style w:type="paragraph" w:styleId="a4">
    <w:name w:val="footer"/>
    <w:basedOn w:val="a"/>
    <w:link w:val="Char0"/>
    <w:uiPriority w:val="99"/>
    <w:unhideWhenUsed/>
    <w:rsid w:val="009930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3086"/>
  </w:style>
  <w:style w:type="character" w:styleId="a5">
    <w:name w:val="annotation reference"/>
    <w:basedOn w:val="a0"/>
    <w:uiPriority w:val="99"/>
    <w:semiHidden/>
    <w:unhideWhenUsed/>
    <w:rsid w:val="00993086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993086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99308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93086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99308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84B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184B2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DC3C6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 kim</dc:creator>
  <cp:keywords/>
  <dc:description/>
  <cp:lastModifiedBy>Oh Yoen Kim</cp:lastModifiedBy>
  <cp:revision>2</cp:revision>
  <dcterms:created xsi:type="dcterms:W3CDTF">2024-09-10T18:30:00Z</dcterms:created>
  <dcterms:modified xsi:type="dcterms:W3CDTF">2024-09-10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28589c891b96aafcdbde01c27cc4308e78347d76217a446bcb98f0ac96bf04</vt:lpwstr>
  </property>
</Properties>
</file>